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028E" w:rsidRPr="0065028E" w:rsidRDefault="0065028E" w:rsidP="0065028E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65028E">
        <w:rPr>
          <w:rFonts w:ascii="Times New Roman" w:eastAsia="Times New Roman" w:hAnsi="Times New Roman" w:cs="Times New Roman"/>
          <w:b/>
        </w:rPr>
        <w:t xml:space="preserve">S9 Table.  </w:t>
      </w:r>
      <w:bookmarkStart w:id="0" w:name="OLE_LINK2"/>
      <w:bookmarkStart w:id="1" w:name="OLE_LINK1"/>
      <w:r w:rsidRPr="0065028E">
        <w:rPr>
          <w:rFonts w:ascii="Times New Roman" w:eastAsia="Times New Roman" w:hAnsi="Times New Roman" w:cs="Times New Roman"/>
          <w:b/>
        </w:rPr>
        <w:t xml:space="preserve">Logistic regression models with stunting, underweight, and wasting as outcome and </w:t>
      </w:r>
      <w:bookmarkStart w:id="2" w:name="_GoBack"/>
      <w:r w:rsidRPr="008820D0">
        <w:rPr>
          <w:rFonts w:ascii="Times New Roman" w:eastAsia="Times New Roman" w:hAnsi="Times New Roman" w:cs="Times New Roman"/>
          <w:b/>
          <w:i/>
        </w:rPr>
        <w:t>E. coli</w:t>
      </w:r>
      <w:r w:rsidRPr="0065028E">
        <w:rPr>
          <w:rFonts w:ascii="Times New Roman" w:eastAsia="Times New Roman" w:hAnsi="Times New Roman" w:cs="Times New Roman"/>
          <w:b/>
        </w:rPr>
        <w:t xml:space="preserve"> </w:t>
      </w:r>
      <w:bookmarkEnd w:id="2"/>
      <w:r w:rsidRPr="0065028E">
        <w:rPr>
          <w:rFonts w:ascii="Times New Roman" w:eastAsia="Times New Roman" w:hAnsi="Times New Roman" w:cs="Times New Roman"/>
          <w:b/>
        </w:rPr>
        <w:t>subtypes at baseline</w:t>
      </w:r>
      <w:bookmarkEnd w:id="0"/>
      <w:bookmarkEnd w:id="1"/>
    </w:p>
    <w:tbl>
      <w:tblPr>
        <w:tblStyle w:val="TableGrid3"/>
        <w:tblpPr w:leftFromText="180" w:rightFromText="180" w:vertAnchor="text" w:horzAnchor="margin" w:tblpY="26"/>
        <w:tblW w:w="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25"/>
        <w:gridCol w:w="870"/>
        <w:gridCol w:w="1170"/>
        <w:gridCol w:w="900"/>
        <w:gridCol w:w="810"/>
        <w:gridCol w:w="1286"/>
        <w:gridCol w:w="874"/>
        <w:gridCol w:w="810"/>
        <w:gridCol w:w="1350"/>
        <w:gridCol w:w="895"/>
      </w:tblGrid>
      <w:tr w:rsidR="0065028E" w:rsidRPr="0065028E" w:rsidTr="0065028E"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028E" w:rsidRPr="0065028E" w:rsidRDefault="0065028E" w:rsidP="006502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tunting</w:t>
            </w:r>
            <w:r w:rsidRPr="0065028E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Underweight</w:t>
            </w:r>
            <w:r w:rsidRPr="0065028E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Wasting</w:t>
            </w:r>
            <w:r w:rsidRPr="0065028E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  <w:tr w:rsidR="0065028E" w:rsidRPr="0065028E" w:rsidTr="0065028E"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028E" w:rsidRPr="0065028E" w:rsidRDefault="0065028E" w:rsidP="006502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5028E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5028E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5028E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65028E" w:rsidRPr="0065028E" w:rsidTr="0065028E"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ETEC all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1.9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79 – 4.7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1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3.58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1.52 – 8.49*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3.1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1.07 – 9.03*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030</w:t>
            </w:r>
          </w:p>
        </w:tc>
      </w:tr>
      <w:tr w:rsidR="0065028E" w:rsidRPr="0065028E" w:rsidTr="0065028E">
        <w:tc>
          <w:tcPr>
            <w:tcW w:w="18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028E" w:rsidRPr="0065028E" w:rsidRDefault="0065028E" w:rsidP="006502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ETEC ST or ST/LT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2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77 – 7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11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3.9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1.3 – 12.29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5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1.44 – 19.86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009</w:t>
            </w:r>
          </w:p>
        </w:tc>
      </w:tr>
      <w:tr w:rsidR="0065028E" w:rsidRPr="0065028E" w:rsidTr="0065028E">
        <w:tc>
          <w:tcPr>
            <w:tcW w:w="1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ETEC LT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34 – 4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67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2.3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76 – 6.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11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18 – 5.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787</w:t>
            </w:r>
          </w:p>
        </w:tc>
      </w:tr>
      <w:tr w:rsidR="0065028E" w:rsidRPr="0065028E" w:rsidTr="0065028E">
        <w:tc>
          <w:tcPr>
            <w:tcW w:w="18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028E" w:rsidRPr="0065028E" w:rsidRDefault="0065028E" w:rsidP="006502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EPEC all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41 – 2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98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2.3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1.07 – 5.10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1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64 – 5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231</w:t>
            </w:r>
          </w:p>
        </w:tc>
      </w:tr>
      <w:tr w:rsidR="0065028E" w:rsidRPr="0065028E" w:rsidTr="0065028E">
        <w:tc>
          <w:tcPr>
            <w:tcW w:w="1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tEPEC</w:t>
            </w:r>
            <w:proofErr w:type="spellEnd"/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12 – 3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84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2.4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58 – 9.6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19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06 – 6.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926</w:t>
            </w:r>
          </w:p>
        </w:tc>
      </w:tr>
      <w:tr w:rsidR="0065028E" w:rsidRPr="0065028E" w:rsidTr="0065028E">
        <w:tc>
          <w:tcPr>
            <w:tcW w:w="18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028E" w:rsidRPr="0065028E" w:rsidRDefault="0065028E" w:rsidP="006502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aEPEC</w:t>
            </w:r>
            <w:proofErr w:type="spellEnd"/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40 – 2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93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1.9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84 – 4.5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11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1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64 – 5.5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214</w:t>
            </w:r>
          </w:p>
        </w:tc>
      </w:tr>
      <w:tr w:rsidR="0065028E" w:rsidRPr="0065028E" w:rsidTr="0065028E">
        <w:tc>
          <w:tcPr>
            <w:tcW w:w="1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 xml:space="preserve">EAEC </w:t>
            </w:r>
            <w:proofErr w:type="spellStart"/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aata</w:t>
            </w:r>
            <w:proofErr w:type="spellEnd"/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 xml:space="preserve"> or </w:t>
            </w:r>
            <w:proofErr w:type="spellStart"/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aaic</w:t>
            </w:r>
            <w:proofErr w:type="spellEnd"/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1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89 – 4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10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1.6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79 – 3.5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17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1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73 – 5.5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194</w:t>
            </w:r>
          </w:p>
        </w:tc>
      </w:tr>
      <w:tr w:rsidR="0065028E" w:rsidRPr="0065028E" w:rsidTr="0065028E">
        <w:tc>
          <w:tcPr>
            <w:tcW w:w="18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028E" w:rsidRPr="0065028E" w:rsidRDefault="0065028E" w:rsidP="006502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 xml:space="preserve">EAEC </w:t>
            </w:r>
            <w:proofErr w:type="spellStart"/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aata</w:t>
            </w:r>
            <w:proofErr w:type="spellEnd"/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 xml:space="preserve"> and </w:t>
            </w:r>
            <w:proofErr w:type="spellStart"/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aaic</w:t>
            </w:r>
            <w:proofErr w:type="spellEnd"/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63 – 3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39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2.5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1.19 - 5.55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2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82 – 6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109</w:t>
            </w:r>
          </w:p>
        </w:tc>
      </w:tr>
      <w:tr w:rsidR="0065028E" w:rsidRPr="0065028E" w:rsidTr="0065028E"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DEC any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58 – 2.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57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1.9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89 – 4.8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10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2.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80 – 8.6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65028E" w:rsidRPr="0065028E" w:rsidRDefault="0065028E" w:rsidP="006502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028E">
              <w:rPr>
                <w:rFonts w:ascii="Times New Roman" w:eastAsia="Times New Roman" w:hAnsi="Times New Roman"/>
                <w:sz w:val="20"/>
                <w:szCs w:val="20"/>
              </w:rPr>
              <w:t>0.148</w:t>
            </w:r>
          </w:p>
        </w:tc>
      </w:tr>
    </w:tbl>
    <w:p w:rsidR="0065028E" w:rsidRPr="0065028E" w:rsidRDefault="0065028E" w:rsidP="0065028E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65028E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1</w:t>
      </w:r>
      <w:r w:rsidRPr="0065028E">
        <w:rPr>
          <w:rFonts w:ascii="Times New Roman" w:eastAsia="Times New Roman" w:hAnsi="Times New Roman" w:cs="Times New Roman"/>
          <w:sz w:val="18"/>
          <w:szCs w:val="18"/>
        </w:rPr>
        <w:t>Adjusted for case-control group, animal source food intake, number of children in the household, sex, breastfeeding, and access to electricity</w:t>
      </w:r>
    </w:p>
    <w:p w:rsidR="0065028E" w:rsidRPr="0065028E" w:rsidRDefault="0065028E" w:rsidP="0065028E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65028E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2</w:t>
      </w:r>
      <w:r w:rsidRPr="0065028E">
        <w:rPr>
          <w:rFonts w:ascii="Times New Roman" w:eastAsia="Times New Roman" w:hAnsi="Times New Roman" w:cs="Times New Roman"/>
          <w:sz w:val="18"/>
          <w:szCs w:val="18"/>
        </w:rPr>
        <w:t>Adjusted for case-control group, animal source food intake, and number of children in the household</w:t>
      </w:r>
    </w:p>
    <w:p w:rsidR="0065028E" w:rsidRPr="0065028E" w:rsidRDefault="0065028E" w:rsidP="0065028E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65028E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3</w:t>
      </w:r>
      <w:r w:rsidRPr="0065028E">
        <w:rPr>
          <w:rFonts w:ascii="Times New Roman" w:eastAsia="Times New Roman" w:hAnsi="Times New Roman" w:cs="Times New Roman"/>
          <w:sz w:val="18"/>
          <w:szCs w:val="18"/>
        </w:rPr>
        <w:t>Adjusted for case-control group, animal source food intake, number of children in the household, minimum dietary diversity score, and household dietary diversity score</w:t>
      </w:r>
    </w:p>
    <w:p w:rsidR="00231E4A" w:rsidRPr="002564CF" w:rsidRDefault="0065028E" w:rsidP="0065028E">
      <w:r w:rsidRPr="0065028E">
        <w:rPr>
          <w:rFonts w:ascii="Times New Roman" w:eastAsia="Times New Roman" w:hAnsi="Times New Roman" w:cs="Times New Roman"/>
          <w:sz w:val="18"/>
          <w:szCs w:val="18"/>
        </w:rPr>
        <w:t xml:space="preserve">Abbreviations: </w:t>
      </w:r>
      <w:proofErr w:type="spellStart"/>
      <w:r w:rsidRPr="0065028E">
        <w:rPr>
          <w:rFonts w:ascii="Times New Roman" w:eastAsia="Times New Roman" w:hAnsi="Times New Roman" w:cs="Times New Roman"/>
          <w:sz w:val="18"/>
          <w:szCs w:val="18"/>
        </w:rPr>
        <w:t>aOR</w:t>
      </w:r>
      <w:proofErr w:type="spellEnd"/>
      <w:r w:rsidRPr="0065028E">
        <w:rPr>
          <w:rFonts w:ascii="Times New Roman" w:eastAsia="Times New Roman" w:hAnsi="Times New Roman" w:cs="Times New Roman"/>
          <w:sz w:val="18"/>
          <w:szCs w:val="18"/>
        </w:rPr>
        <w:t>, adjusted odds ratio; CI, confidence interval</w:t>
      </w:r>
    </w:p>
    <w:sectPr w:rsidR="00231E4A" w:rsidRPr="002564CF" w:rsidSect="00200D6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B96"/>
    <w:rsid w:val="00200D6D"/>
    <w:rsid w:val="00231E4A"/>
    <w:rsid w:val="002564CF"/>
    <w:rsid w:val="005B2301"/>
    <w:rsid w:val="0065028E"/>
    <w:rsid w:val="00827DD0"/>
    <w:rsid w:val="008820D0"/>
    <w:rsid w:val="008C6B96"/>
    <w:rsid w:val="00B15CF1"/>
    <w:rsid w:val="00B2663F"/>
    <w:rsid w:val="00CE3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EC6057-8056-4A3B-9509-60500BDFA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B96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31E4A"/>
  </w:style>
  <w:style w:type="table" w:customStyle="1" w:styleId="TableGrid1">
    <w:name w:val="Table Grid1"/>
    <w:basedOn w:val="TableNormal"/>
    <w:next w:val="TableGrid"/>
    <w:uiPriority w:val="39"/>
    <w:rsid w:val="00231E4A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2663F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65028E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50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FE871E-21DD-4807-B698-3F4458D4A4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lmann, Matt</dc:creator>
  <cp:keywords/>
  <dc:description/>
  <cp:lastModifiedBy>Kuhlmann, Matt</cp:lastModifiedBy>
  <cp:revision>5</cp:revision>
  <dcterms:created xsi:type="dcterms:W3CDTF">2023-04-13T19:43:00Z</dcterms:created>
  <dcterms:modified xsi:type="dcterms:W3CDTF">2023-04-13T20:00:00Z</dcterms:modified>
</cp:coreProperties>
</file>